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78E82" w14:textId="64F30C45" w:rsidR="00D56C16" w:rsidRPr="004D3170" w:rsidRDefault="00763AE2" w:rsidP="004D3170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4D3170">
        <w:rPr>
          <w:rFonts w:ascii="Times New Roman" w:hAnsi="Times New Roman" w:cs="Times New Roman"/>
          <w:b/>
          <w:sz w:val="20"/>
          <w:szCs w:val="20"/>
        </w:rPr>
        <w:t>Supplementary</w:t>
      </w:r>
      <w:r w:rsidR="004D3170" w:rsidRPr="004D317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4D3170">
        <w:rPr>
          <w:rFonts w:ascii="Times New Roman" w:hAnsi="Times New Roman" w:cs="Times New Roman"/>
          <w:b/>
          <w:sz w:val="20"/>
          <w:szCs w:val="20"/>
        </w:rPr>
        <w:t>Table</w:t>
      </w:r>
      <w:r w:rsidR="00CB394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4D3170">
        <w:rPr>
          <w:rFonts w:ascii="Times New Roman" w:hAnsi="Times New Roman" w:cs="Times New Roman"/>
          <w:b/>
          <w:sz w:val="20"/>
          <w:szCs w:val="20"/>
        </w:rPr>
        <w:t>1</w:t>
      </w:r>
      <w:r w:rsidR="00CB3944">
        <w:rPr>
          <w:rFonts w:ascii="Times New Roman" w:hAnsi="Times New Roman" w:cs="Times New Roman"/>
          <w:b/>
          <w:sz w:val="20"/>
          <w:szCs w:val="20"/>
        </w:rPr>
        <w:t>.</w:t>
      </w:r>
      <w:r w:rsidRPr="004D317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763AE2">
        <w:rPr>
          <w:rFonts w:ascii="Times New Roman" w:hAnsi="Times New Roman" w:cs="Times New Roman"/>
          <w:bCs/>
          <w:sz w:val="20"/>
          <w:szCs w:val="20"/>
        </w:rPr>
        <w:t>Geolocation</w:t>
      </w:r>
      <w:r w:rsidR="00FE1C35">
        <w:rPr>
          <w:rFonts w:ascii="Times New Roman" w:hAnsi="Times New Roman" w:cs="Times New Roman"/>
          <w:bCs/>
          <w:sz w:val="20"/>
          <w:szCs w:val="20"/>
        </w:rPr>
        <w:t>s</w:t>
      </w:r>
      <w:r w:rsidR="004D3170" w:rsidRPr="004D3170">
        <w:rPr>
          <w:rFonts w:ascii="Times New Roman" w:hAnsi="Times New Roman" w:cs="Times New Roman"/>
          <w:sz w:val="20"/>
          <w:szCs w:val="20"/>
        </w:rPr>
        <w:t xml:space="preserve"> of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="0060597C">
        <w:rPr>
          <w:rFonts w:ascii="Times New Roman" w:hAnsi="Times New Roman" w:cs="Times New Roman"/>
          <w:sz w:val="20"/>
          <w:szCs w:val="20"/>
        </w:rPr>
        <w:t>sampled</w:t>
      </w:r>
      <w:r w:rsidR="0060597C" w:rsidRPr="004D3170">
        <w:rPr>
          <w:rFonts w:ascii="Times New Roman" w:hAnsi="Times New Roman" w:cs="Times New Roman"/>
          <w:sz w:val="20"/>
          <w:szCs w:val="20"/>
        </w:rPr>
        <w:t xml:space="preserve"> </w:t>
      </w:r>
      <w:r w:rsidR="002D129D">
        <w:rPr>
          <w:rFonts w:ascii="Times New Roman" w:hAnsi="Times New Roman" w:cs="Times New Roman"/>
          <w:sz w:val="20"/>
          <w:szCs w:val="20"/>
        </w:rPr>
        <w:t>individuals</w:t>
      </w:r>
      <w:r w:rsidR="00C027A5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9205" w:type="dxa"/>
        <w:tblInd w:w="93" w:type="dxa"/>
        <w:tblLook w:val="04A0" w:firstRow="1" w:lastRow="0" w:firstColumn="1" w:lastColumn="0" w:noHBand="0" w:noVBand="1"/>
      </w:tblPr>
      <w:tblGrid>
        <w:gridCol w:w="1548"/>
        <w:gridCol w:w="1675"/>
        <w:gridCol w:w="2579"/>
        <w:gridCol w:w="1855"/>
        <w:gridCol w:w="1548"/>
      </w:tblGrid>
      <w:tr w:rsidR="004D3170" w:rsidRPr="004D3170" w14:paraId="31A18BE4" w14:textId="77777777" w:rsidTr="00463624">
        <w:trPr>
          <w:trHeight w:val="301"/>
        </w:trPr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2D46F" w14:textId="3C978AF4" w:rsidR="004D3170" w:rsidRPr="004D3170" w:rsidRDefault="004D3170" w:rsidP="00763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D31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l.</w:t>
            </w:r>
            <w:r w:rsidR="00763A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0473BA" w:rsidRPr="004D31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</w:t>
            </w:r>
            <w:r w:rsidRPr="004D31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CA3E7" w14:textId="3538B160" w:rsidR="004D3170" w:rsidRPr="004D3170" w:rsidRDefault="002D129D" w:rsidP="002D1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es</w:t>
            </w:r>
          </w:p>
        </w:tc>
        <w:tc>
          <w:tcPr>
            <w:tcW w:w="2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8BF3F" w14:textId="4C71B3AD" w:rsidR="004D3170" w:rsidRPr="004D3170" w:rsidRDefault="004D3170" w:rsidP="0046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D31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atitude</w:t>
            </w:r>
            <w:r w:rsidR="000473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0473BA" w:rsidRPr="000473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˚)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D7DC6" w14:textId="74265C5E" w:rsidR="004D3170" w:rsidRPr="004D3170" w:rsidRDefault="004D3170" w:rsidP="0046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D31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ngitude</w:t>
            </w:r>
            <w:r w:rsidR="000473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r w:rsidR="000473BA" w:rsidRPr="004D3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˚</w:t>
            </w:r>
            <w:r w:rsidR="000473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EDD03" w14:textId="1A727D35" w:rsidR="004D3170" w:rsidRPr="004D3170" w:rsidRDefault="004D3170" w:rsidP="0046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D31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titude</w:t>
            </w:r>
            <w:r w:rsidR="00633A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m)</w:t>
            </w:r>
          </w:p>
        </w:tc>
      </w:tr>
      <w:tr w:rsidR="004D3170" w:rsidRPr="004D3170" w14:paraId="6E3577CA" w14:textId="77777777" w:rsidTr="002D129D">
        <w:trPr>
          <w:trHeight w:val="301"/>
        </w:trPr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6E77" w14:textId="165459F4" w:rsidR="004D3170" w:rsidRPr="004D3170" w:rsidRDefault="004D3170" w:rsidP="00763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63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A8D64" w14:textId="5AAC906E" w:rsidR="004D3170" w:rsidRPr="004D3170" w:rsidRDefault="002D129D" w:rsidP="002D1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56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2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1E15" w14:textId="5293DDD9" w:rsidR="004D3170" w:rsidRPr="004D3170" w:rsidRDefault="007B67B2" w:rsidP="0046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6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°32'57.1"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BC8F" w14:textId="7318FA40" w:rsidR="004D3170" w:rsidRPr="004D3170" w:rsidRDefault="007B67B2" w:rsidP="0046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6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°11'58.8"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84E0" w14:textId="674CD0F6" w:rsidR="004D3170" w:rsidRPr="004D3170" w:rsidRDefault="007B67B2" w:rsidP="0046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9</w:t>
            </w:r>
          </w:p>
        </w:tc>
      </w:tr>
      <w:tr w:rsidR="004D3170" w:rsidRPr="004D3170" w14:paraId="57D3C5E3" w14:textId="77777777" w:rsidTr="002D129D">
        <w:trPr>
          <w:trHeight w:val="301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683D" w14:textId="3D0BA8ED" w:rsidR="004D3170" w:rsidRPr="004D3170" w:rsidRDefault="004D3170" w:rsidP="00763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763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89659" w14:textId="5A97149B" w:rsidR="004D3170" w:rsidRPr="004D3170" w:rsidRDefault="00356A75" w:rsidP="002D1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4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91EC" w14:textId="3CF93EF8" w:rsidR="004D3170" w:rsidRPr="004D3170" w:rsidRDefault="00072D66" w:rsidP="0046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°32'30.7"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F06A" w14:textId="55D6E058" w:rsidR="004D3170" w:rsidRPr="004D3170" w:rsidRDefault="00072D66" w:rsidP="0046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°05'43.1"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D8B8" w14:textId="6ED5F214" w:rsidR="004D3170" w:rsidRPr="004D3170" w:rsidRDefault="00072D66" w:rsidP="0046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3</w:t>
            </w:r>
          </w:p>
        </w:tc>
      </w:tr>
      <w:tr w:rsidR="004D3170" w:rsidRPr="004D3170" w14:paraId="188B6E01" w14:textId="77777777" w:rsidTr="002D129D">
        <w:trPr>
          <w:trHeight w:val="301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7465" w14:textId="035C6A49" w:rsidR="004D3170" w:rsidRPr="004D3170" w:rsidRDefault="004D3170" w:rsidP="00763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763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D4C37" w14:textId="6865FD07" w:rsidR="004D3170" w:rsidRPr="004D3170" w:rsidRDefault="00356A75" w:rsidP="002D1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6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A7D4" w14:textId="07D73BDF" w:rsidR="004D3170" w:rsidRPr="004D3170" w:rsidRDefault="00072D66" w:rsidP="0046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°29'77.2"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65A7" w14:textId="024B0AB7" w:rsidR="004D3170" w:rsidRPr="004D3170" w:rsidRDefault="00072D66" w:rsidP="0046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°06'53.2"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9866" w14:textId="13285980" w:rsidR="004D3170" w:rsidRPr="004D3170" w:rsidRDefault="00072D66" w:rsidP="0046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1</w:t>
            </w:r>
          </w:p>
        </w:tc>
      </w:tr>
      <w:tr w:rsidR="004D3170" w:rsidRPr="004D3170" w14:paraId="19ED6000" w14:textId="77777777" w:rsidTr="002D129D">
        <w:trPr>
          <w:trHeight w:val="301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D3E3" w14:textId="0B66325D" w:rsidR="004D3170" w:rsidRPr="004D3170" w:rsidRDefault="004D3170" w:rsidP="00763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763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875CC" w14:textId="07C6A1A7" w:rsidR="004D3170" w:rsidRPr="004D3170" w:rsidRDefault="00356A75" w:rsidP="002D1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8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CDC8" w14:textId="4253C7B8" w:rsidR="004D3170" w:rsidRPr="004D3170" w:rsidRDefault="00072D66" w:rsidP="0046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°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72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'40.6"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2DC0" w14:textId="295DE0FB" w:rsidR="004D3170" w:rsidRPr="004D3170" w:rsidRDefault="00072D66" w:rsidP="0046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°05'17.8"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EC26" w14:textId="4E3AD6EB" w:rsidR="004D3170" w:rsidRPr="004D3170" w:rsidRDefault="00072D66" w:rsidP="0046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1</w:t>
            </w:r>
          </w:p>
        </w:tc>
      </w:tr>
      <w:tr w:rsidR="004D3170" w:rsidRPr="004D3170" w14:paraId="744609A1" w14:textId="77777777" w:rsidTr="002D129D">
        <w:trPr>
          <w:trHeight w:val="301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8C95" w14:textId="6AA6C3F8" w:rsidR="004D3170" w:rsidRPr="004D3170" w:rsidRDefault="004D3170" w:rsidP="00763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763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60CE5" w14:textId="384F30D8" w:rsidR="004D3170" w:rsidRPr="004D3170" w:rsidRDefault="00356A75" w:rsidP="002D1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10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5BB9" w14:textId="44BF9E5D" w:rsidR="004D3170" w:rsidRPr="004D3170" w:rsidRDefault="00D947CB" w:rsidP="0046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7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°29'58.6''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9A53" w14:textId="696071C7" w:rsidR="004D3170" w:rsidRPr="004D3170" w:rsidRDefault="00D947CB" w:rsidP="0046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7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°06'32.0''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655B" w14:textId="5C1D63AE" w:rsidR="004D3170" w:rsidRPr="004D3170" w:rsidRDefault="00D947CB" w:rsidP="0046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6</w:t>
            </w:r>
          </w:p>
        </w:tc>
      </w:tr>
      <w:tr w:rsidR="004D3170" w:rsidRPr="004D3170" w14:paraId="067CC7B1" w14:textId="77777777" w:rsidTr="002D129D">
        <w:trPr>
          <w:trHeight w:val="301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60D2" w14:textId="1AB8E50D" w:rsidR="004D3170" w:rsidRPr="004D3170" w:rsidRDefault="004D3170" w:rsidP="00763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763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B3188" w14:textId="10E01D44" w:rsidR="004D3170" w:rsidRPr="004D3170" w:rsidRDefault="00356A75" w:rsidP="002D1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-12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EEB2" w14:textId="4C09A1D8" w:rsidR="004D3170" w:rsidRPr="004D3170" w:rsidRDefault="00D947CB" w:rsidP="0046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7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°30'43.7"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F6A8" w14:textId="1F6B919C" w:rsidR="004D3170" w:rsidRPr="004D3170" w:rsidRDefault="00D947CB" w:rsidP="0046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7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°07'36.3"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7C9F" w14:textId="6F12124B" w:rsidR="004D3170" w:rsidRPr="004D3170" w:rsidRDefault="00D947CB" w:rsidP="0046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4</w:t>
            </w:r>
          </w:p>
        </w:tc>
      </w:tr>
      <w:tr w:rsidR="004D3170" w:rsidRPr="004D3170" w14:paraId="1EA01F6B" w14:textId="77777777" w:rsidTr="002D129D">
        <w:trPr>
          <w:trHeight w:val="301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824D" w14:textId="4237E30A" w:rsidR="004D3170" w:rsidRPr="004D3170" w:rsidRDefault="004D3170" w:rsidP="00763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763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4BC3B" w14:textId="0732B3D4" w:rsidR="004D3170" w:rsidRPr="004D3170" w:rsidRDefault="00356A75" w:rsidP="002D1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-14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11CF" w14:textId="20D4B6E7" w:rsidR="004D3170" w:rsidRPr="004D3170" w:rsidRDefault="005D5E6B" w:rsidP="0046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°44'59.4''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D4BD" w14:textId="37F26DD9" w:rsidR="004D3170" w:rsidRPr="004D3170" w:rsidRDefault="005D5E6B" w:rsidP="0046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°20'53.3''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4CBF" w14:textId="53F13464" w:rsidR="004D3170" w:rsidRPr="004D3170" w:rsidRDefault="005D5E6B" w:rsidP="0046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</w:t>
            </w:r>
          </w:p>
        </w:tc>
      </w:tr>
      <w:tr w:rsidR="004D3170" w:rsidRPr="004D3170" w14:paraId="6028A01E" w14:textId="77777777" w:rsidTr="002D129D">
        <w:trPr>
          <w:trHeight w:val="301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1226" w14:textId="750DBCC3" w:rsidR="004D3170" w:rsidRPr="004D3170" w:rsidRDefault="004D3170" w:rsidP="00763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763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F4A8C" w14:textId="41349D12" w:rsidR="004D3170" w:rsidRPr="004D3170" w:rsidRDefault="00356A75" w:rsidP="002D1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16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9162" w14:textId="7B521142" w:rsidR="004D3170" w:rsidRPr="004D3170" w:rsidRDefault="005D5E6B" w:rsidP="0046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°44'58.0''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431B" w14:textId="36F9F8B6" w:rsidR="004D3170" w:rsidRPr="004D3170" w:rsidRDefault="005D5E6B" w:rsidP="0046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°21'28.3''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28DE" w14:textId="4AE96160" w:rsidR="004D3170" w:rsidRPr="004D3170" w:rsidRDefault="005D5E6B" w:rsidP="0046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5</w:t>
            </w:r>
          </w:p>
        </w:tc>
      </w:tr>
      <w:tr w:rsidR="004D3170" w:rsidRPr="004D3170" w14:paraId="5423CD10" w14:textId="77777777" w:rsidTr="002D129D">
        <w:trPr>
          <w:trHeight w:val="301"/>
        </w:trPr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8614" w14:textId="2B0F85A5" w:rsidR="004D3170" w:rsidRPr="004D3170" w:rsidRDefault="004D3170" w:rsidP="00763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763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8B654F" w14:textId="7D05AF96" w:rsidR="004D3170" w:rsidRPr="004D3170" w:rsidRDefault="00356A75" w:rsidP="002D1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-18</w:t>
            </w:r>
          </w:p>
        </w:tc>
        <w:tc>
          <w:tcPr>
            <w:tcW w:w="2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82CE" w14:textId="6004E297" w:rsidR="004D3170" w:rsidRPr="004D3170" w:rsidRDefault="005D5E6B" w:rsidP="0046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°47'43.1''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0363" w14:textId="18DCA211" w:rsidR="004D3170" w:rsidRPr="004D3170" w:rsidRDefault="005D5E6B" w:rsidP="0046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°08'19.1''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ABD5" w14:textId="7E29ED63" w:rsidR="004D3170" w:rsidRPr="004D3170" w:rsidRDefault="005D5E6B" w:rsidP="0046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8</w:t>
            </w:r>
          </w:p>
        </w:tc>
      </w:tr>
      <w:tr w:rsidR="004D3170" w:rsidRPr="004D3170" w14:paraId="2DCDE1FD" w14:textId="77777777" w:rsidTr="002D129D">
        <w:trPr>
          <w:trHeight w:val="301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ED1F9" w14:textId="0D86C7B6" w:rsidR="004D3170" w:rsidRPr="004D3170" w:rsidRDefault="004D3170" w:rsidP="00763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763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A44A1" w14:textId="64605965" w:rsidR="004D3170" w:rsidRPr="004D3170" w:rsidRDefault="00356A75" w:rsidP="002D1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-20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7A20A" w14:textId="1B34646D" w:rsidR="004D3170" w:rsidRPr="004D3170" w:rsidRDefault="005D5E6B" w:rsidP="0046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°47'37.5''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03366" w14:textId="0E8C5A73" w:rsidR="004D3170" w:rsidRPr="004D3170" w:rsidRDefault="005D5E6B" w:rsidP="0046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°08'37.9''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09AC3" w14:textId="315191EB" w:rsidR="004D3170" w:rsidRPr="004D3170" w:rsidRDefault="005D5E6B" w:rsidP="0046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7</w:t>
            </w:r>
          </w:p>
        </w:tc>
      </w:tr>
    </w:tbl>
    <w:p w14:paraId="1DFA0550" w14:textId="77777777" w:rsidR="004D3170" w:rsidRDefault="004D3170" w:rsidP="004D3170">
      <w:pPr>
        <w:jc w:val="center"/>
      </w:pPr>
    </w:p>
    <w:sectPr w:rsidR="004D31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22EFD" w14:textId="77777777" w:rsidR="009A01F4" w:rsidRDefault="009A01F4" w:rsidP="004D3170">
      <w:pPr>
        <w:spacing w:after="0" w:line="240" w:lineRule="auto"/>
      </w:pPr>
      <w:r>
        <w:separator/>
      </w:r>
    </w:p>
  </w:endnote>
  <w:endnote w:type="continuationSeparator" w:id="0">
    <w:p w14:paraId="53E6C66A" w14:textId="77777777" w:rsidR="009A01F4" w:rsidRDefault="009A01F4" w:rsidP="004D31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94F0B" w14:textId="77777777" w:rsidR="009A01F4" w:rsidRDefault="009A01F4" w:rsidP="004D3170">
      <w:pPr>
        <w:spacing w:after="0" w:line="240" w:lineRule="auto"/>
      </w:pPr>
      <w:r>
        <w:separator/>
      </w:r>
    </w:p>
  </w:footnote>
  <w:footnote w:type="continuationSeparator" w:id="0">
    <w:p w14:paraId="1F02F077" w14:textId="77777777" w:rsidR="009A01F4" w:rsidRDefault="009A01F4" w:rsidP="004D31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D3170"/>
    <w:rsid w:val="000473BA"/>
    <w:rsid w:val="00072D66"/>
    <w:rsid w:val="000A67AE"/>
    <w:rsid w:val="001E64B0"/>
    <w:rsid w:val="002D129D"/>
    <w:rsid w:val="002E5F6F"/>
    <w:rsid w:val="00320FCE"/>
    <w:rsid w:val="003558BF"/>
    <w:rsid w:val="00356A75"/>
    <w:rsid w:val="003C37B6"/>
    <w:rsid w:val="004C3B15"/>
    <w:rsid w:val="004D3170"/>
    <w:rsid w:val="00566389"/>
    <w:rsid w:val="00586753"/>
    <w:rsid w:val="005C2A73"/>
    <w:rsid w:val="005D5E6B"/>
    <w:rsid w:val="0060597C"/>
    <w:rsid w:val="00633A1F"/>
    <w:rsid w:val="006526C2"/>
    <w:rsid w:val="00660E61"/>
    <w:rsid w:val="00726A8F"/>
    <w:rsid w:val="00762B96"/>
    <w:rsid w:val="00763AE2"/>
    <w:rsid w:val="007B67B2"/>
    <w:rsid w:val="00861EA5"/>
    <w:rsid w:val="0088002D"/>
    <w:rsid w:val="0099336B"/>
    <w:rsid w:val="009A01F4"/>
    <w:rsid w:val="00A0670F"/>
    <w:rsid w:val="00B576CC"/>
    <w:rsid w:val="00C027A5"/>
    <w:rsid w:val="00C31F7E"/>
    <w:rsid w:val="00C42FB1"/>
    <w:rsid w:val="00C903DB"/>
    <w:rsid w:val="00CA7CC2"/>
    <w:rsid w:val="00CB3944"/>
    <w:rsid w:val="00D56C16"/>
    <w:rsid w:val="00D947CB"/>
    <w:rsid w:val="00E314CB"/>
    <w:rsid w:val="00FE1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CCFF5"/>
  <w15:docId w15:val="{C3C8CE58-197A-47C1-A086-4E1005782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D31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D3170"/>
  </w:style>
  <w:style w:type="paragraph" w:styleId="Footer">
    <w:name w:val="footer"/>
    <w:basedOn w:val="Normal"/>
    <w:link w:val="FooterChar"/>
    <w:uiPriority w:val="99"/>
    <w:semiHidden/>
    <w:unhideWhenUsed/>
    <w:rsid w:val="004D31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D31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09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38CD0A-CD42-4757-839F-EA95351AB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ARIMA MISHRA</cp:lastModifiedBy>
  <cp:revision>32</cp:revision>
  <dcterms:created xsi:type="dcterms:W3CDTF">2021-02-14T06:49:00Z</dcterms:created>
  <dcterms:modified xsi:type="dcterms:W3CDTF">2023-09-22T04:39:00Z</dcterms:modified>
</cp:coreProperties>
</file>